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98B50" w14:textId="0EE283ED" w:rsidR="006E504F" w:rsidRDefault="002216C5">
      <w:r>
        <w:rPr>
          <w:noProof/>
        </w:rPr>
        <w:drawing>
          <wp:inline distT="0" distB="0" distL="0" distR="0" wp14:anchorId="61D0A581" wp14:editId="1C6A3AFB">
            <wp:extent cx="5650523" cy="45532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5" cy="4580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2A097" w14:textId="77777777" w:rsidR="002216C5" w:rsidRDefault="002216C5" w:rsidP="002216C5">
      <w:pPr>
        <w:autoSpaceDE w:val="0"/>
        <w:autoSpaceDN w:val="0"/>
        <w:adjustRightInd w:val="0"/>
        <w:spacing w:after="200" w:line="480" w:lineRule="auto"/>
        <w:jc w:val="both"/>
      </w:pPr>
      <w:r w:rsidRPr="007819F8">
        <w:rPr>
          <w:rFonts w:ascii="Times New Roman" w:hAnsi="Times New Roman" w:cs="Times New Roman"/>
          <w:bCs/>
          <w:sz w:val="24"/>
          <w:szCs w:val="24"/>
        </w:rPr>
        <w:t>Supplemental materials</w:t>
      </w:r>
      <w:r>
        <w:rPr>
          <w:rFonts w:ascii="Times New Roman" w:hAnsi="Times New Roman" w:cs="Times New Roman"/>
          <w:bCs/>
          <w:sz w:val="24"/>
          <w:szCs w:val="24"/>
        </w:rPr>
        <w:t xml:space="preserve"> (S</w:t>
      </w:r>
      <w:r w:rsidRPr="00851DBE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7819F8">
        <w:rPr>
          <w:rFonts w:ascii="Times New Roman" w:hAnsi="Times New Roman" w:cs="Times New Roman"/>
          <w:bCs/>
          <w:sz w:val="24"/>
          <w:szCs w:val="24"/>
        </w:rPr>
        <w:t>.</w:t>
      </w:r>
      <w:r w:rsidRPr="000024FE">
        <w:rPr>
          <w:rFonts w:ascii="Times New Roman" w:hAnsi="Times New Roman" w:cs="Times New Roman"/>
          <w:bCs/>
          <w:sz w:val="24"/>
          <w:szCs w:val="24"/>
        </w:rPr>
        <w:t xml:space="preserve"> zeta potential of graphene oxide (A) silica monolith (B), and silica </w:t>
      </w:r>
      <w:r>
        <w:rPr>
          <w:rFonts w:ascii="Times New Roman" w:hAnsi="Times New Roman" w:cs="Times New Roman"/>
          <w:bCs/>
          <w:sz w:val="24"/>
          <w:szCs w:val="24"/>
        </w:rPr>
        <w:t xml:space="preserve">anchored graphene oxide. </w:t>
      </w:r>
    </w:p>
    <w:p w14:paraId="22EBD6F8" w14:textId="77777777" w:rsidR="002216C5" w:rsidRDefault="002216C5"/>
    <w:sectPr w:rsidR="002216C5" w:rsidSect="001470EB">
      <w:pgSz w:w="11909" w:h="16834" w:code="9"/>
      <w:pgMar w:top="763" w:right="1109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6C5"/>
    <w:rsid w:val="001470EB"/>
    <w:rsid w:val="002216C5"/>
    <w:rsid w:val="00324504"/>
    <w:rsid w:val="006E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9980A"/>
  <w15:chartTrackingRefBased/>
  <w15:docId w15:val="{71F5FCC0-1D40-4EBB-95C5-1E82796C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DAEC08AA272D45B8AFD90B6E7B09F4" ma:contentTypeVersion="4" ma:contentTypeDescription="Create a new document." ma:contentTypeScope="" ma:versionID="39eb0e0ce2ebbe4a1d1debde4bf27f78">
  <xsd:schema xmlns:xsd="http://www.w3.org/2001/XMLSchema" xmlns:xs="http://www.w3.org/2001/XMLSchema" xmlns:p="http://schemas.microsoft.com/office/2006/metadata/properties" xmlns:ns3="be1890d1-b810-4290-bf95-7c41a31148be" targetNamespace="http://schemas.microsoft.com/office/2006/metadata/properties" ma:root="true" ma:fieldsID="254fd78bdc597d7136feae21e2061340" ns3:_="">
    <xsd:import namespace="be1890d1-b810-4290-bf95-7c41a31148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1890d1-b810-4290-bf95-7c41a3114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928E93-97B2-4C39-A9AE-E3692ECFF4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1890d1-b810-4290-bf95-7c41a31148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5F95FA-393F-4BB5-902F-52EA33466A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E557DB-7A75-49B3-A23E-5D6E10BCCBBD}">
  <ds:schemaRefs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be1890d1-b810-4290-bf95-7c41a31148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aiz Ali</dc:creator>
  <cp:keywords/>
  <dc:description/>
  <cp:lastModifiedBy>Dr Faiz Ali</cp:lastModifiedBy>
  <cp:revision>2</cp:revision>
  <dcterms:created xsi:type="dcterms:W3CDTF">2022-09-30T09:20:00Z</dcterms:created>
  <dcterms:modified xsi:type="dcterms:W3CDTF">2022-09-3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DAEC08AA272D45B8AFD90B6E7B09F4</vt:lpwstr>
  </property>
</Properties>
</file>